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BE1" w:rsidRPr="005836DE" w:rsidRDefault="00A12BE1" w:rsidP="00A12BE1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  <w:r w:rsidRPr="005836DE">
        <w:rPr>
          <w:b/>
          <w:sz w:val="24"/>
          <w:szCs w:val="24"/>
        </w:rPr>
        <w:t xml:space="preserve">Multimedia Appendix </w:t>
      </w:r>
      <w:r w:rsidR="00F50180" w:rsidRPr="005836DE">
        <w:rPr>
          <w:b/>
          <w:sz w:val="24"/>
          <w:szCs w:val="24"/>
        </w:rPr>
        <w:t>4</w:t>
      </w:r>
      <w:r w:rsidRPr="005836DE">
        <w:rPr>
          <w:b/>
          <w:sz w:val="24"/>
          <w:szCs w:val="24"/>
        </w:rPr>
        <w:t xml:space="preserve">. </w:t>
      </w:r>
      <w:r w:rsidRPr="005836DE">
        <w:rPr>
          <w:sz w:val="24"/>
          <w:szCs w:val="24"/>
        </w:rPr>
        <w:t>Feedback from workshops and corresponding changes made.</w:t>
      </w:r>
      <w:r w:rsidRPr="005836DE">
        <w:rPr>
          <w:b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2472"/>
        <w:gridCol w:w="2524"/>
        <w:gridCol w:w="2365"/>
      </w:tblGrid>
      <w:tr w:rsidR="00A12BE1" w:rsidRPr="005836DE" w:rsidTr="00234A7B">
        <w:tc>
          <w:tcPr>
            <w:tcW w:w="2617" w:type="dxa"/>
          </w:tcPr>
          <w:p w:rsidR="00A12BE1" w:rsidRPr="005836DE" w:rsidRDefault="00211EEF" w:rsidP="00234A7B">
            <w:p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sz w:val="24"/>
                <w:szCs w:val="24"/>
              </w:rPr>
              <w:t xml:space="preserve"> App function</w:t>
            </w:r>
          </w:p>
        </w:tc>
        <w:tc>
          <w:tcPr>
            <w:tcW w:w="2487" w:type="dxa"/>
          </w:tcPr>
          <w:p w:rsidR="00A12BE1" w:rsidRPr="005836DE" w:rsidRDefault="00A12BE1" w:rsidP="00234A7B">
            <w:p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sz w:val="24"/>
                <w:szCs w:val="24"/>
              </w:rPr>
              <w:t>Health care professionals</w:t>
            </w:r>
          </w:p>
        </w:tc>
        <w:tc>
          <w:tcPr>
            <w:tcW w:w="2949" w:type="dxa"/>
          </w:tcPr>
          <w:p w:rsidR="00A12BE1" w:rsidRPr="005836DE" w:rsidRDefault="00A12BE1" w:rsidP="00234A7B">
            <w:p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sz w:val="24"/>
                <w:szCs w:val="24"/>
              </w:rPr>
              <w:t>Older adults</w:t>
            </w:r>
          </w:p>
        </w:tc>
        <w:tc>
          <w:tcPr>
            <w:tcW w:w="2629" w:type="dxa"/>
          </w:tcPr>
          <w:p w:rsidR="00A12BE1" w:rsidRPr="005836DE" w:rsidRDefault="00A12BE1" w:rsidP="00234A7B">
            <w:p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sz w:val="24"/>
                <w:szCs w:val="24"/>
              </w:rPr>
              <w:t>Changes made</w:t>
            </w:r>
          </w:p>
        </w:tc>
      </w:tr>
      <w:tr w:rsidR="00A12BE1" w:rsidRPr="005836DE" w:rsidTr="00234A7B">
        <w:tc>
          <w:tcPr>
            <w:tcW w:w="2617" w:type="dxa"/>
          </w:tcPr>
          <w:p w:rsidR="00A12BE1" w:rsidRPr="005836DE" w:rsidRDefault="00A12BE1" w:rsidP="00234A7B">
            <w:pPr>
              <w:spacing w:line="360" w:lineRule="auto"/>
              <w:rPr>
                <w:b/>
                <w:sz w:val="24"/>
                <w:szCs w:val="24"/>
              </w:rPr>
            </w:pPr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t>Motivate Me: goal setting (outcome-based goals)</w:t>
            </w:r>
          </w:p>
        </w:tc>
        <w:tc>
          <w:tcPr>
            <w:tcW w:w="2487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Professionals liked the idea of being able to pick from a “message library”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They would like to be able to go to a goal and amend it later on</w:t>
            </w:r>
          </w:p>
        </w:tc>
        <w:tc>
          <w:tcPr>
            <w:tcW w:w="2949" w:type="dxa"/>
          </w:tcPr>
          <w:p w:rsidR="00A12BE1" w:rsidRPr="005836DE" w:rsidRDefault="00A12BE1" w:rsidP="00234A7B">
            <w:pPr>
              <w:pStyle w:val="CommentText"/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sz w:val="24"/>
                <w:szCs w:val="24"/>
              </w:rPr>
              <w:t>Mostly happy with wording of preset goals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Personal individualized goals preferred, link</w:t>
            </w:r>
            <w:r w:rsid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ed to own lifestyle and health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Some of the goals did not feel relevant to the older people, for example one which stated—“to be able to play with grandchildren,” where the person in question</w:t>
            </w:r>
            <w:r w:rsid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 didn’t have any grandchildren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sz w:val="24"/>
                <w:szCs w:val="24"/>
              </w:rPr>
              <w:t xml:space="preserve">They wanted goals about staying independent and </w:t>
            </w:r>
            <w:r w:rsidRPr="005836DE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not being reliant on others</w:t>
            </w:r>
          </w:p>
        </w:tc>
        <w:tc>
          <w:tcPr>
            <w:tcW w:w="2629" w:type="dxa"/>
          </w:tcPr>
          <w:p w:rsidR="00A12BE1" w:rsidRPr="005836DE" w:rsidRDefault="00A12BE1" w:rsidP="00A12BE1">
            <w:pPr>
              <w:pStyle w:val="CommentText"/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sz w:val="24"/>
                <w:szCs w:val="24"/>
              </w:rPr>
              <w:lastRenderedPageBreak/>
              <w:t>Allowed the creation of personalized tailored goals if a suitable</w:t>
            </w:r>
            <w:r w:rsidR="005836DE">
              <w:rPr>
                <w:sz w:val="24"/>
                <w:szCs w:val="24"/>
              </w:rPr>
              <w:t xml:space="preserve"> pre-set goal was not available</w:t>
            </w:r>
          </w:p>
          <w:p w:rsidR="00A12BE1" w:rsidRPr="005836DE" w:rsidRDefault="00A12BE1" w:rsidP="00A12BE1">
            <w:pPr>
              <w:pStyle w:val="CommentText"/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sz w:val="24"/>
                <w:szCs w:val="24"/>
              </w:rPr>
              <w:t>Additional goals that older adults felt were relevant were collected and included in the next version of the apps</w:t>
            </w:r>
          </w:p>
        </w:tc>
      </w:tr>
      <w:tr w:rsidR="00A12BE1" w:rsidRPr="005836DE" w:rsidTr="00234A7B">
        <w:tc>
          <w:tcPr>
            <w:tcW w:w="2617" w:type="dxa"/>
          </w:tcPr>
          <w:p w:rsidR="00A12BE1" w:rsidRPr="005836DE" w:rsidRDefault="00A12BE1" w:rsidP="00234A7B">
            <w:pPr>
              <w:spacing w:line="360" w:lineRule="auto"/>
              <w:rPr>
                <w:b/>
                <w:sz w:val="24"/>
                <w:szCs w:val="24"/>
              </w:rPr>
            </w:pPr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t xml:space="preserve">Motivate Me: </w:t>
            </w:r>
            <w:r w:rsidRPr="005836DE">
              <w:rPr>
                <w:rFonts w:eastAsia="Times New Roman"/>
                <w:sz w:val="24"/>
                <w:szCs w:val="24"/>
              </w:rPr>
              <w:t>exercise prescription (behavioral goals)</w:t>
            </w:r>
          </w:p>
        </w:tc>
        <w:tc>
          <w:tcPr>
            <w:tcW w:w="2487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They want to be able to add more details for tailoring the exercises like reps and the location where the person should exercise using a drop-down list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They would like to have the full library of evidence-based exercises available to select from, so the professional could select the exercises themselves for the individual, rather than having them pre-linked to the preprogrammed goal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A drop-down list with hold </w:t>
            </w: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lastRenderedPageBreak/>
              <w:t xml:space="preserve">on/not hold on was suggested for each exercise to increase safety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They would like to be able to select whether the person uses weights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They would like to be able to amend and add new exercises at a later date </w:t>
            </w:r>
          </w:p>
        </w:tc>
        <w:tc>
          <w:tcPr>
            <w:tcW w:w="294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lastRenderedPageBreak/>
              <w:t>Did not discuss</w:t>
            </w:r>
          </w:p>
        </w:tc>
        <w:tc>
          <w:tcPr>
            <w:tcW w:w="262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We added the capability to set the number of reps/seconds and weights/bands and location of where to do exercises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All exercises were made available for the health care professional to choose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Exercises could be updated and dates planned to exercise changed</w:t>
            </w:r>
          </w:p>
        </w:tc>
      </w:tr>
      <w:tr w:rsidR="00A12BE1" w:rsidRPr="005836DE" w:rsidTr="00234A7B">
        <w:tc>
          <w:tcPr>
            <w:tcW w:w="2617" w:type="dxa"/>
          </w:tcPr>
          <w:p w:rsidR="00A12BE1" w:rsidRPr="005836DE" w:rsidRDefault="00A12BE1" w:rsidP="00234A7B">
            <w:pPr>
              <w:spacing w:line="360" w:lineRule="auto"/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t>Motivate Me: scheduling the exercise sessions</w:t>
            </w:r>
          </w:p>
        </w:tc>
        <w:tc>
          <w:tcPr>
            <w:tcW w:w="2487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Exercises are prescribed to be completed at least three times a week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They would like to be able to select from a list of days of the week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They would like flexibility in terms of length of the exercise program </w:t>
            </w:r>
          </w:p>
        </w:tc>
        <w:tc>
          <w:tcPr>
            <w:tcW w:w="294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Did not discuss</w:t>
            </w:r>
          </w:p>
        </w:tc>
        <w:tc>
          <w:tcPr>
            <w:tcW w:w="262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The flexibility requested was included in the app</w:t>
            </w:r>
          </w:p>
        </w:tc>
      </w:tr>
      <w:tr w:rsidR="00A12BE1" w:rsidRPr="005836DE" w:rsidTr="00234A7B">
        <w:tc>
          <w:tcPr>
            <w:tcW w:w="2617" w:type="dxa"/>
          </w:tcPr>
          <w:p w:rsidR="00A12BE1" w:rsidRPr="005836DE" w:rsidRDefault="00A12BE1" w:rsidP="00234A7B">
            <w:p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lastRenderedPageBreak/>
              <w:t>Motivational messages</w:t>
            </w:r>
          </w:p>
        </w:tc>
        <w:tc>
          <w:tcPr>
            <w:tcW w:w="2487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Professionals were happy that these were selected from the library of messages as long as they were linked to the goals in some way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One professional thought that post exercise messages would be most motivating, like a reward for doing their exercises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They would like to select a number of messages to be sent at different times</w:t>
            </w:r>
          </w:p>
        </w:tc>
        <w:tc>
          <w:tcPr>
            <w:tcW w:w="294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Patients were generally happy with the types of messages that might be sent and the prompts to exercise were seen as useful</w:t>
            </w:r>
          </w:p>
        </w:tc>
        <w:tc>
          <w:tcPr>
            <w:tcW w:w="262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Health care professionals could select when to send messages and whether they would be sent prior or after the scheduled session</w:t>
            </w:r>
          </w:p>
        </w:tc>
      </w:tr>
      <w:tr w:rsidR="00A12BE1" w:rsidRPr="005836DE" w:rsidTr="00234A7B">
        <w:tc>
          <w:tcPr>
            <w:tcW w:w="2617" w:type="dxa"/>
          </w:tcPr>
          <w:p w:rsidR="00A12BE1" w:rsidRPr="005836DE" w:rsidRDefault="00A12BE1" w:rsidP="00234A7B">
            <w:p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t xml:space="preserve">My Activity </w:t>
            </w:r>
            <w:proofErr w:type="spellStart"/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t>Programme</w:t>
            </w:r>
            <w:proofErr w:type="spellEnd"/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t xml:space="preserve"> (patient self-report app)</w:t>
            </w:r>
          </w:p>
        </w:tc>
        <w:tc>
          <w:tcPr>
            <w:tcW w:w="2487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Professionals thought that the reporting by patients would vary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One was concerned re: </w:t>
            </w: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lastRenderedPageBreak/>
              <w:t xml:space="preserve">accuracy of feedback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One thought it would help with people with mild memory problems 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Professionals felt that they would like to know how many exercises and reps the patient had achieved. </w:t>
            </w:r>
            <w:r w:rsidRPr="005836DE">
              <w:rPr>
                <w:rFonts w:ascii="Times New Roman" w:hAnsi="Times New Roman"/>
                <w:sz w:val="24"/>
                <w:szCs w:val="24"/>
              </w:rPr>
              <w:t>They did express concerns around whether patients would be willing to report this much information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They requested that the word cancel was replaced by back</w:t>
            </w:r>
          </w:p>
        </w:tc>
        <w:tc>
          <w:tcPr>
            <w:tcW w:w="294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lastRenderedPageBreak/>
              <w:t>Overall patients found it easy to report once they had tried it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No other comments made</w:t>
            </w:r>
          </w:p>
        </w:tc>
        <w:tc>
          <w:tcPr>
            <w:tcW w:w="262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>The word cancel was replaced by back</w:t>
            </w:r>
          </w:p>
          <w:p w:rsidR="00A12BE1" w:rsidRPr="005836DE" w:rsidRDefault="00A12BE1" w:rsidP="00A12B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836DE">
              <w:rPr>
                <w:rFonts w:ascii="Times New Roman" w:hAnsi="Times New Roman"/>
                <w:sz w:val="24"/>
                <w:szCs w:val="24"/>
              </w:rPr>
              <w:t xml:space="preserve">We decided to include as much </w:t>
            </w:r>
            <w:r w:rsidRPr="005836DE">
              <w:rPr>
                <w:rFonts w:ascii="Times New Roman" w:hAnsi="Times New Roman"/>
                <w:sz w:val="24"/>
                <w:szCs w:val="24"/>
              </w:rPr>
              <w:lastRenderedPageBreak/>
              <w:t>information in the self-reporting part of the app as health care professionals would find useful and see if patients were willing to report it</w:t>
            </w:r>
          </w:p>
        </w:tc>
      </w:tr>
      <w:tr w:rsidR="00A12BE1" w:rsidRPr="005836DE" w:rsidTr="00234A7B">
        <w:tc>
          <w:tcPr>
            <w:tcW w:w="2617" w:type="dxa"/>
          </w:tcPr>
          <w:p w:rsidR="00A12BE1" w:rsidRPr="005836DE" w:rsidRDefault="00A12BE1" w:rsidP="00234A7B">
            <w:pPr>
              <w:spacing w:line="360" w:lineRule="auto"/>
              <w:rPr>
                <w:sz w:val="24"/>
                <w:szCs w:val="24"/>
              </w:rPr>
            </w:pPr>
            <w:r w:rsidRPr="005836DE">
              <w:rPr>
                <w:rFonts w:eastAsia="Times New Roman"/>
                <w:color w:val="000000" w:themeColor="dark1"/>
                <w:kern w:val="24"/>
                <w:sz w:val="24"/>
                <w:szCs w:val="24"/>
              </w:rPr>
              <w:lastRenderedPageBreak/>
              <w:t>Color, font, look of apps</w:t>
            </w:r>
          </w:p>
        </w:tc>
        <w:tc>
          <w:tcPr>
            <w:tcW w:w="2487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The professionals were in agreement with </w:t>
            </w: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lastRenderedPageBreak/>
              <w:t>the older adults about the color and overall look of both apps</w:t>
            </w:r>
          </w:p>
        </w:tc>
        <w:tc>
          <w:tcPr>
            <w:tcW w:w="294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lastRenderedPageBreak/>
              <w:t xml:space="preserve">Yellow for the background </w:t>
            </w:r>
            <w:proofErr w:type="gramStart"/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was selected</w:t>
            </w:r>
            <w:proofErr w:type="gramEnd"/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 xml:space="preserve"> as better for the </w:t>
            </w: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lastRenderedPageBreak/>
              <w:t>visually impaired. No preference was stated for color or design of the apps; they were happy with them as they were</w:t>
            </w:r>
          </w:p>
        </w:tc>
        <w:tc>
          <w:tcPr>
            <w:tcW w:w="2629" w:type="dxa"/>
          </w:tcPr>
          <w:p w:rsidR="00A12BE1" w:rsidRPr="005836DE" w:rsidRDefault="00A12BE1" w:rsidP="00A12BE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lastRenderedPageBreak/>
              <w:t xml:space="preserve">The overall design of the </w:t>
            </w:r>
            <w:r w:rsidRPr="005836DE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lastRenderedPageBreak/>
              <w:t>apps was left as it was</w:t>
            </w:r>
          </w:p>
        </w:tc>
      </w:tr>
    </w:tbl>
    <w:p w:rsidR="005377B7" w:rsidRPr="005836DE" w:rsidRDefault="005377B7"/>
    <w:sectPr w:rsidR="005377B7" w:rsidRPr="00583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5455D"/>
    <w:multiLevelType w:val="hybridMultilevel"/>
    <w:tmpl w:val="E72E6E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10E1E"/>
    <w:multiLevelType w:val="hybridMultilevel"/>
    <w:tmpl w:val="C9B4AD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D32F0"/>
    <w:multiLevelType w:val="hybridMultilevel"/>
    <w:tmpl w:val="356E259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6498F"/>
    <w:multiLevelType w:val="hybridMultilevel"/>
    <w:tmpl w:val="565679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DE77B4"/>
    <w:multiLevelType w:val="hybridMultilevel"/>
    <w:tmpl w:val="18E4297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087FD5"/>
    <w:multiLevelType w:val="hybridMultilevel"/>
    <w:tmpl w:val="6450E8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BE1"/>
    <w:rsid w:val="00211EEF"/>
    <w:rsid w:val="005377B7"/>
    <w:rsid w:val="005836DE"/>
    <w:rsid w:val="005F7519"/>
    <w:rsid w:val="00643005"/>
    <w:rsid w:val="00743D4B"/>
    <w:rsid w:val="00A12BE1"/>
    <w:rsid w:val="00F5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88480"/>
  <w15:chartTrackingRefBased/>
  <w15:docId w15:val="{9DE686E5-9191-4E41-B7C3-3DF05D242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BE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BE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2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BE1"/>
  </w:style>
  <w:style w:type="character" w:customStyle="1" w:styleId="CommentTextChar">
    <w:name w:val="Comment Text Char"/>
    <w:basedOn w:val="DefaultParagraphFont"/>
    <w:link w:val="CommentText"/>
    <w:uiPriority w:val="99"/>
    <w:rsid w:val="00A12BE1"/>
    <w:rPr>
      <w:rFonts w:ascii="Times New Roman" w:hAnsi="Times New Roman" w:cs="Times New Roman"/>
      <w:sz w:val="20"/>
      <w:szCs w:val="20"/>
      <w:lang w:val="en-US" w:eastAsia="en-GB"/>
    </w:rPr>
  </w:style>
  <w:style w:type="table" w:styleId="TableGrid">
    <w:name w:val="Table Grid"/>
    <w:basedOn w:val="TableNormal"/>
    <w:uiPriority w:val="59"/>
    <w:rsid w:val="00A12BE1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B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E1"/>
    <w:rPr>
      <w:rFonts w:ascii="Segoe UI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wley-Hague</dc:creator>
  <cp:keywords/>
  <dc:description/>
  <cp:lastModifiedBy>Helen Hawley-Hague</cp:lastModifiedBy>
  <cp:revision>7</cp:revision>
  <dcterms:created xsi:type="dcterms:W3CDTF">2020-09-11T13:59:00Z</dcterms:created>
  <dcterms:modified xsi:type="dcterms:W3CDTF">2020-09-28T11:42:00Z</dcterms:modified>
</cp:coreProperties>
</file>